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5EA1" w:rsidRDefault="002245E6" w:rsidP="002245E6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DC5C3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Pr="00DC5C3D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875EA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C5C3D">
        <w:rPr>
          <w:rFonts w:ascii="Times New Roman" w:hAnsi="Times New Roman" w:cs="Times New Roman"/>
          <w:b/>
          <w:sz w:val="24"/>
          <w:szCs w:val="24"/>
        </w:rPr>
        <w:t>AUC</w:t>
      </w:r>
      <w:proofErr w:type="gramEnd"/>
      <w:r w:rsidRPr="00DC5C3D">
        <w:rPr>
          <w:rFonts w:ascii="Times New Roman" w:hAnsi="Times New Roman" w:cs="Times New Roman"/>
          <w:b/>
          <w:sz w:val="24"/>
          <w:szCs w:val="24"/>
        </w:rPr>
        <w:t xml:space="preserve"> values </w:t>
      </w:r>
      <w:r w:rsidRPr="00DC5C3D">
        <w:rPr>
          <w:rFonts w:ascii="Times New Roman" w:hAnsi="Times New Roman" w:cs="Times New Roman"/>
          <w:b/>
          <w:sz w:val="24"/>
        </w:rPr>
        <w:t xml:space="preserve">for each of the 531 </w:t>
      </w:r>
      <w:proofErr w:type="spellStart"/>
      <w:r w:rsidRPr="00DC5C3D">
        <w:rPr>
          <w:rFonts w:ascii="Times New Roman" w:hAnsi="Times New Roman" w:cs="Times New Roman"/>
          <w:b/>
          <w:sz w:val="24"/>
        </w:rPr>
        <w:t>AAindex</w:t>
      </w:r>
      <w:proofErr w:type="spellEnd"/>
      <w:r w:rsidRPr="00DC5C3D">
        <w:rPr>
          <w:rFonts w:ascii="Times New Roman" w:hAnsi="Times New Roman" w:cs="Times New Roman"/>
          <w:b/>
          <w:sz w:val="24"/>
        </w:rPr>
        <w:t xml:space="preserve"> properties using the RF classifier</w:t>
      </w:r>
    </w:p>
    <w:p w:rsidR="002245E6" w:rsidRPr="00DC5C3D" w:rsidRDefault="002245E6" w:rsidP="002245E6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tbl>
      <w:tblPr>
        <w:tblW w:w="5276" w:type="dxa"/>
        <w:tblLook w:val="04A0"/>
      </w:tblPr>
      <w:tblGrid>
        <w:gridCol w:w="1276"/>
        <w:gridCol w:w="2694"/>
        <w:gridCol w:w="1306"/>
      </w:tblGrid>
      <w:tr w:rsidR="00BE5584" w:rsidRPr="00875EA1" w:rsidTr="00C12D27">
        <w:trPr>
          <w:trHeight w:val="300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302BAA" w:rsidRDefault="00C33B01" w:rsidP="00C12D27">
            <w:pPr>
              <w:widowControl/>
              <w:rPr>
                <w:rFonts w:ascii="Times New Roman" w:hAnsi="Times New Roman" w:cs="Times New Roman"/>
                <w:b/>
                <w:color w:val="000000"/>
                <w:kern w:val="0"/>
                <w:lang w:val="en-CA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  <w:lang w:val="en-CA"/>
              </w:rPr>
              <w:t>S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lang w:val="en-CA"/>
              </w:rPr>
              <w:t>erial No.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584" w:rsidRPr="00875EA1" w:rsidRDefault="00BE5584" w:rsidP="00C12D27">
            <w:pPr>
              <w:widowControl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CA"/>
              </w:rPr>
            </w:pPr>
            <w:r w:rsidRPr="00875EA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lang w:val="en-CA"/>
              </w:rPr>
              <w:t>Physiochemical property</w:t>
            </w:r>
          </w:p>
        </w:tc>
        <w:tc>
          <w:tcPr>
            <w:tcW w:w="130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584" w:rsidRPr="00875EA1" w:rsidRDefault="00BE5584" w:rsidP="00C12D27">
            <w:pPr>
              <w:widowControl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CA"/>
              </w:rPr>
            </w:pPr>
            <w:r w:rsidRPr="00875EA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lang w:val="en-CA"/>
              </w:rPr>
              <w:t>AUC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</w:pPr>
          </w:p>
        </w:tc>
        <w:tc>
          <w:tcPr>
            <w:tcW w:w="26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lang w:val="en-CA"/>
              </w:rPr>
              <w:t>RICJ880113</w:t>
            </w:r>
          </w:p>
        </w:tc>
        <w:tc>
          <w:tcPr>
            <w:tcW w:w="13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lang w:val="en-CA"/>
              </w:rPr>
              <w:t>0.70614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lang w:val="en-CA"/>
              </w:rPr>
              <w:t>CHOC76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lang w:val="en-CA"/>
              </w:rPr>
              <w:t>0.70381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lang w:val="en-CA"/>
              </w:rPr>
              <w:t>JANJ78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lang w:val="en-CA"/>
              </w:rPr>
              <w:t>0.70329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lang w:val="en-CA"/>
              </w:rPr>
              <w:t>NADH01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lang w:val="en-CA"/>
              </w:rPr>
              <w:t>0.70304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lang w:val="en-CA"/>
              </w:rPr>
              <w:t>LEVM76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lang w:val="en-CA"/>
              </w:rPr>
              <w:t>0.70280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lang w:val="en-CA"/>
              </w:rPr>
              <w:t>ROSM88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lang w:val="en-CA"/>
              </w:rPr>
              <w:t>0.70228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lang w:val="en-CA"/>
              </w:rPr>
              <w:t>FINA91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lang w:val="en-CA"/>
              </w:rPr>
              <w:t>0.7019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lang w:val="en-CA"/>
              </w:rPr>
              <w:t>JANJ79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lang w:val="en-CA"/>
              </w:rPr>
              <w:t>0.70172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lang w:val="en-CA"/>
              </w:rPr>
              <w:t>CHOC76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lang w:val="en-CA"/>
              </w:rPr>
              <w:t>0.70161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lang w:val="en-CA"/>
              </w:rPr>
              <w:t>NADH01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lang w:val="en-CA"/>
              </w:rPr>
              <w:t>0.70152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lang w:val="en-CA"/>
              </w:rPr>
              <w:t>KIDA85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lang w:val="en-CA"/>
              </w:rPr>
              <w:t>0.700525</w:t>
            </w:r>
          </w:p>
        </w:tc>
        <w:bookmarkStart w:id="0" w:name="_GoBack"/>
        <w:bookmarkEnd w:id="0"/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INA91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9979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GARJ73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9966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HUTJ70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9953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AUJ83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993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GUYH85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9903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OOBM77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9870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JANJ79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9836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HOC76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9822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GUYH85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9811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JANJ78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9800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KYTJ82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9723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INA91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971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GUYH8501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9675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OLSK80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9614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EISD86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9553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JURD98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9543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JANJ78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953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JACR89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9518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NAKH9001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9453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ADA8801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9382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ADA8801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93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EISD84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9239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ZIMJ68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8593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AUJ88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8487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KLEP84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82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NAKH9201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7979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WOLS87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7880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WILM95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7864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HUTJ70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7704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ASG76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7671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OWR90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7523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WILM95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71541</w:t>
            </w:r>
          </w:p>
        </w:tc>
      </w:tr>
      <w:tr w:rsidR="00BE5584" w:rsidRPr="00DC5C3D" w:rsidTr="00C12D27">
        <w:trPr>
          <w:trHeight w:val="6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ASG89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6307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NADH01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604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ACS77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5841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MITS02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565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AURR98011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5514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KRIW71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539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KRIW79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5297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ADA8801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5256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GUOD86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5235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DAWD72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5145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LEVM7601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5122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NAKH9001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4898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ENGD86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4888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BASU05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4699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RAM90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4693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MIYS9901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4686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NAKH9201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4608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OOBM85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4560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ZIMJ68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4549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MEIH80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448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OOBM77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4476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UNT03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4442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UKS01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4406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ONP80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4090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MIYS99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959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ORJ87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953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OSG85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932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WARP78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91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MIYS99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911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ONP80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906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VHEG79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895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ONP80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885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MIYS99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8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KRIW79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835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ZHOH04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817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UKS01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757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MIYS99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757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ONP8001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753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BIOV88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714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ONP93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704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AUJ88010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661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ZIMJ6801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623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LEVM76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615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MEIH80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560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ACS82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548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VINM94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546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RAM82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537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DESM90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533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VINM94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514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UKS0101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487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NAKH9001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486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MIYS85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468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ADA88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416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ONP8001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40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BIOV88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386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DESM90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35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ASG92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278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NISK86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194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AURR98011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182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WERD78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154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LEVM76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13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BLAS91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109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ADA88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084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ADA88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071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OOBM8501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053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ACS77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3002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HOC76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977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HOPA77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967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NAKH9001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963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HOPT81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938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WOLR81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9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WOEC73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861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HARY94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819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WOLR79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803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HOP7802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79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ONP8001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70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RAM82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68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HOC75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679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GRAR74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677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ARGP82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646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EISD86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6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GOLD73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596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ONP8001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583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KRIW79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532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ORJ8701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53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MEIH80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501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AUJ8801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493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OOBM77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481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OSM88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470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WEBA78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466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ADA8801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437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GEOR0301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404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AUJ8801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401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LEVM7601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400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YUTK87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37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UKS0101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363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TSAJ99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29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KUHL95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265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BIGC67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258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NAKH9001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225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WOLS87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223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UNT03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204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WERD78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181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GUYH85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180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AUJ88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180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NAKH90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147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GRAR74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117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WOLS87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108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HAM8301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2100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ASG76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958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TANS7701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926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NAKH9001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897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KANM80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888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ONEK90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883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INA91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810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TSAJ99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790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HUTJ70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783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ARGP82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772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UKS01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771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BAEK05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761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TAKK01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758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ALJ81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741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VINM94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728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NADH01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676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TIO83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675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TANS7701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64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NAKH90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558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ACS8201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556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ICJ88011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503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SNEP66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4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EISD86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395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HAM82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392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ALJ8101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337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ADA88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318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ACS8201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309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KARP85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29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MEEJ81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291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AUJ88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233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YUTK87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229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TANS77010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207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UKS01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199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ZHOH04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193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WIMW96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118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MCMT64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105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LIV81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07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ALJ8101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051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ORJ87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016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YUTK87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1000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ISOY80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996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JOND75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985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MAXF76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980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MEEJ80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974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95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ASG76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940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BASU05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925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ISOY80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924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BHAR88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902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2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870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NISK80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864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ZHOH04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855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HOP7802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836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KIMC93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829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ICJ8801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810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UKS0101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801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GEIM8001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794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DIGM05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76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ACS82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765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SNEP66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712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ZIMJ68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712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VINM94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701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IDH92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692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YUTK87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692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MANP78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669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HOP7802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637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KOEP99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635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LEVM7601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618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ICJ8801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607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OOBM7701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606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NAGK73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596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LEVM7801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587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AURR98012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577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AURR98011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554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LEVM76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532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ARS00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524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BROC82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523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GEIM8001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511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ORJ8701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504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SNEP66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501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HOP7802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492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OBB76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454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2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453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ONEK90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450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KUMS00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447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BLAM93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443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3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437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IDH9201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424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SWER83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416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NAKH9201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41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ONJ96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407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IDH92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387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HOP7802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380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HOP7802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379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AUJ88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36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UKS0101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3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ORJ8701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34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HOP78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344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ISOY8001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342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HAM83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329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AURR98011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324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OBB7601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320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OBB76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31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ASG7601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299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27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LEVM7801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267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WERD78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262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GEIM8001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250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ALJ81011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247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RAM90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245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OBB7601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232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ALJ8101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228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ORJ8701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21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MONM9902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204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AUJ8801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18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LEVM78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160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ONP80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154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VASM83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153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2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147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TANS77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135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HOP7802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117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BULH74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094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ACS8201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080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GEIM8001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048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04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ODM02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039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KANM80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021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LIFS79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005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HOP78021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60003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ACS82011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999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AURR98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989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HOP7802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98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HOP78020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965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BURA74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95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ORJ87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954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GEIM8001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938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AURR98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928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OBB7601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915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OBB7601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889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BASU05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889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1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882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3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88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ALJ81011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868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KUMS00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859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GRAR74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855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ZIMJ68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851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OBB76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843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ORJ87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84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AURR9801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817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WILM95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814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ACS82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806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MAXF76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803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HAM81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798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3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797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HOP7802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795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LEVM78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771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RAM90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771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SNEP66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768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ALJ8101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76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NAKH9001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756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ZASB82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753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MAXF7601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752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SIMZ76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729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MUNV94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722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IDH92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720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JOND75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716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MEEJ81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694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HAM82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669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ARJ86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664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MONM99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655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ISOY80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65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ARGP82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630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HOP7802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622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LAWE84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617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ARS00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599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59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OBB7601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582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HOP78021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569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OOBM77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553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SUEM84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551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NAKH90010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547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MEEJ80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547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ACS77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536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AURR9801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534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BULH74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527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NAKH9001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507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GEIM80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493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OSG85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468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ACS82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443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KHAG80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443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GEIM80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397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ACS8201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390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ICJ88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38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UKS0101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375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AURR9801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346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INA77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297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ISOY8001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288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ISOY8001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260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NAKH90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257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DAYM7802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219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HOP7802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218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KOEP99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21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OSM88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180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ICJ8801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177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MAXF76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15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ALJ81010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149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WILM95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14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RAJ73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137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ALJ81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104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RAM82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098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OBB7601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098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TANS77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095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NADH0101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09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LIFS79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081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GEIM80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0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3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060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HOP78021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059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BEGF75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058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ACS8201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016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3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016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NADH0101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009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1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005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ALJ8101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9001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2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987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IDH92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974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VASM83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955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LIFS79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940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SUYM03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935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MAXF7601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918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ALJ8101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896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BROC82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877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ANDN92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863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NAKH92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843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MAXF76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842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AURR9801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818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GEOR0301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811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ICJ88010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803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MUNV94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803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3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776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EDJ9701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776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MUNV94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775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BURA74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775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TANS7701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750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VASM83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749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JOND92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746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ISOY8001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742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AURR9801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738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KARP85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73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AURR98011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717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OHE43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714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2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706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NAKH9201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687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ICJ88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623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GEIM8001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601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RAJ73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583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ISOY80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576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567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BUNA79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562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545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GEIM80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517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516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GOLD73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453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BEGF75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451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2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44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MUNV9401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416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KUMS00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409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KARP85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384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KUMS00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377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EDJ97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352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GEOR0301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349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GEOR03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345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AURR9801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336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JUNJ78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332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LEWP71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324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ACS8201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315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ALJ8101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309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ICJ8801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299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JUKT75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298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OSI94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298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GEOR0301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295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ALJ81011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255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AUJ8801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252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ALJ81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248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1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229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BEGF75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218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GEOR03010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211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205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OOBM85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203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OBB76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200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OOBM85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183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KANM80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177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TANS77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166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GEIM80010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162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OOBM85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161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DAYM78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15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AURR98011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155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2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152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TIO83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151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NOZY71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134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1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121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2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118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3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112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LEVM78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091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AURR98010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07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GEOR03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032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HOP7802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020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8006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AUJ8801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974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ASG76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960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UKS01010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954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AURR9801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924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LEVM78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907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RAM90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907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OBB79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900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MUNV94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900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880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ICJ88011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879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NAKH90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872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ALJ8101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847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VELV85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839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1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760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NAGK73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760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PALJ81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746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3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745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RAJ73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725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TANS7701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710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AUJ8801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681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660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AURR9801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642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ICJ88011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617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3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607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NAKH92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57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UKS0101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5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GEOR03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503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ACS8201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491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481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KANM80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37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ICJ8801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267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SUEM84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249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1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240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ACS8201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229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3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202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NADH0101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198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HAM83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154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TANS77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148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ICJ88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14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ICJ88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14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BUNA79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031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ICJ8801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017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GEOR03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006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EDJ97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7005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NAKH92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6981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AURR98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6964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NAGK73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6943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2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6872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OBB7601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6850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WERD78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6831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2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6801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AURR98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6711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HAM83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6497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NAKH92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6496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UKS0101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6409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OBB7601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64056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AUJ8801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6329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JOND92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62937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TANS7701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6214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ACS82010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61164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QIAN88010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6077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ICJ88011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6066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ICJ8801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5987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VENT8401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5924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ROBB76010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5887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EDJ9701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5863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EDJ97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50543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HAM8301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50389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HAM830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5032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BUNA7901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48925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HAM8301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36722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CHAM830107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22538</w:t>
            </w:r>
          </w:p>
        </w:tc>
      </w:tr>
      <w:tr w:rsidR="00BE5584" w:rsidRPr="00DC5C3D" w:rsidTr="00C12D2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2BAA" w:rsidRDefault="00302BAA" w:rsidP="00C12D27">
            <w:pPr>
              <w:pStyle w:val="1"/>
              <w:jc w:val="both"/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FAUJ88011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BE5584" w:rsidRPr="00DC5C3D" w:rsidRDefault="00BE5584" w:rsidP="00C12D27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DC5C3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CA"/>
              </w:rPr>
              <w:t>0.511703</w:t>
            </w:r>
          </w:p>
        </w:tc>
      </w:tr>
    </w:tbl>
    <w:p w:rsidR="002245E6" w:rsidRPr="00DC5C3D" w:rsidRDefault="00A2012F" w:rsidP="004E60F4">
      <w:pPr>
        <w:widowControl/>
        <w:spacing w:beforeLines="50"/>
        <w:jc w:val="left"/>
        <w:rPr>
          <w:rFonts w:ascii="Times New Roman" w:hAnsi="Times New Roman" w:cs="Times New Roman"/>
          <w:sz w:val="24"/>
          <w:szCs w:val="24"/>
        </w:rPr>
      </w:pPr>
      <w:r w:rsidRPr="00A2012F">
        <w:rPr>
          <w:rFonts w:ascii="Times New Roman" w:hAnsi="Times New Roman" w:cs="Times New Roman" w:hint="eastAsia"/>
          <w:i/>
          <w:sz w:val="24"/>
        </w:rPr>
        <w:t>Note</w:t>
      </w:r>
      <w:r w:rsidRPr="00A2012F">
        <w:rPr>
          <w:rFonts w:ascii="Times New Roman" w:hAnsi="Times New Roman" w:cs="Times New Roman" w:hint="eastAsia"/>
          <w:sz w:val="24"/>
        </w:rPr>
        <w:t xml:space="preserve">: </w:t>
      </w:r>
      <w:r w:rsidR="002245E6" w:rsidRPr="00DC5C3D">
        <w:rPr>
          <w:rFonts w:ascii="Times New Roman" w:hAnsi="Times New Roman" w:cs="Times New Roman"/>
          <w:sz w:val="24"/>
        </w:rPr>
        <w:t>The AUC values were calculated based on the ten-fold cross-validation dataset (Figure S1</w:t>
      </w:r>
      <w:r>
        <w:rPr>
          <w:rFonts w:ascii="Times New Roman" w:hAnsi="Times New Roman" w:cs="Times New Roman"/>
          <w:sz w:val="24"/>
        </w:rPr>
        <w:t xml:space="preserve"> and</w:t>
      </w:r>
      <w:r w:rsidR="002245E6" w:rsidRPr="00DC5C3D">
        <w:rPr>
          <w:rFonts w:ascii="Times New Roman" w:hAnsi="Times New Roman" w:cs="Times New Roman"/>
          <w:sz w:val="24"/>
        </w:rPr>
        <w:t xml:space="preserve"> Table S1). The </w:t>
      </w:r>
      <w:r w:rsidR="002245E6" w:rsidRPr="00DC5C3D">
        <w:rPr>
          <w:rFonts w:ascii="Times New Roman" w:hAnsi="Times New Roman" w:cs="Times New Roman"/>
          <w:sz w:val="24"/>
          <w:szCs w:val="24"/>
        </w:rPr>
        <w:t>p</w:t>
      </w:r>
      <w:r w:rsidR="002245E6" w:rsidRPr="00DC5C3D">
        <w:rPr>
          <w:rFonts w:ascii="Times New Roman" w:hAnsi="Times New Roman" w:cs="Times New Roman"/>
        </w:rPr>
        <w:t xml:space="preserve">hysicochemical properties with an AUC value </w:t>
      </w:r>
      <w:proofErr w:type="gramStart"/>
      <w:r w:rsidR="002245E6" w:rsidRPr="00DC5C3D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 xml:space="preserve"> </w:t>
      </w:r>
      <w:r w:rsidR="002245E6" w:rsidRPr="00DC5C3D">
        <w:rPr>
          <w:rFonts w:ascii="Times New Roman" w:hAnsi="Times New Roman" w:cs="Times New Roman"/>
        </w:rPr>
        <w:t>&gt;</w:t>
      </w:r>
      <w:proofErr w:type="gramEnd"/>
      <w:r w:rsidR="002245E6" w:rsidRPr="00DC5C3D">
        <w:rPr>
          <w:rFonts w:ascii="Times New Roman" w:hAnsi="Times New Roman" w:cs="Times New Roman"/>
        </w:rPr>
        <w:t xml:space="preserve"> 0.7 for the prediction of </w:t>
      </w:r>
      <w:proofErr w:type="spellStart"/>
      <w:r w:rsidR="002245E6" w:rsidRPr="00DC5C3D">
        <w:rPr>
          <w:rFonts w:ascii="Times New Roman" w:hAnsi="Times New Roman" w:cs="Times New Roman"/>
        </w:rPr>
        <w:t>Kmal</w:t>
      </w:r>
      <w:proofErr w:type="spellEnd"/>
      <w:r w:rsidR="002245E6" w:rsidRPr="00DC5C3D">
        <w:rPr>
          <w:rFonts w:ascii="Times New Roman" w:hAnsi="Times New Roman" w:cs="Times New Roman"/>
        </w:rPr>
        <w:t xml:space="preserve"> sites were highlighted in red.</w:t>
      </w:r>
    </w:p>
    <w:p w:rsidR="004D609C" w:rsidRPr="00A2012F" w:rsidRDefault="004D609C">
      <w:pPr>
        <w:rPr>
          <w:rFonts w:ascii="Times New Roman" w:hAnsi="Times New Roman" w:cs="Times New Roman"/>
        </w:rPr>
      </w:pPr>
    </w:p>
    <w:sectPr w:rsidR="004D609C" w:rsidRPr="00A2012F" w:rsidSect="00C4518E">
      <w:pgSz w:w="12240" w:h="15840"/>
      <w:pgMar w:top="1276" w:right="1440" w:bottom="156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784B" w:rsidRDefault="0079784B" w:rsidP="00BE5584">
      <w:r>
        <w:separator/>
      </w:r>
    </w:p>
  </w:endnote>
  <w:endnote w:type="continuationSeparator" w:id="0">
    <w:p w:rsidR="0079784B" w:rsidRDefault="0079784B" w:rsidP="00BE55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784B" w:rsidRDefault="0079784B" w:rsidP="00BE5584">
      <w:r>
        <w:separator/>
      </w:r>
    </w:p>
  </w:footnote>
  <w:footnote w:type="continuationSeparator" w:id="0">
    <w:p w:rsidR="0079784B" w:rsidRDefault="0079784B" w:rsidP="00BE558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6DC73FA"/>
    <w:multiLevelType w:val="hybridMultilevel"/>
    <w:tmpl w:val="FEF0DB68"/>
    <w:lvl w:ilvl="0" w:tplc="BD7E1E8E">
      <w:start w:val="1"/>
      <w:numFmt w:val="decimal"/>
      <w:pStyle w:val="1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">
    <w15:presenceInfo w15:providerId="None" w15:userId="A"/>
  </w15:person>
  <w15:person w15:author="焦玉霞">
    <w15:presenceInfo w15:providerId="None" w15:userId="焦玉霞"/>
  </w15:person>
  <w15:person w15:author="富贵 陈">
    <w15:presenceInfo w15:providerId="Windows Live" w15:userId="eebfd641fc20f25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2245E6"/>
    <w:rsid w:val="002245E6"/>
    <w:rsid w:val="00302BAA"/>
    <w:rsid w:val="004D609C"/>
    <w:rsid w:val="004E60F4"/>
    <w:rsid w:val="004F7019"/>
    <w:rsid w:val="00591CE5"/>
    <w:rsid w:val="00737C8C"/>
    <w:rsid w:val="00782061"/>
    <w:rsid w:val="0079784B"/>
    <w:rsid w:val="00875EA1"/>
    <w:rsid w:val="00A2012F"/>
    <w:rsid w:val="00A36FB4"/>
    <w:rsid w:val="00A478A0"/>
    <w:rsid w:val="00BE5584"/>
    <w:rsid w:val="00C12D27"/>
    <w:rsid w:val="00C33B01"/>
    <w:rsid w:val="00C4518E"/>
    <w:rsid w:val="00DC5C3D"/>
    <w:rsid w:val="00E57F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45E6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245E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2245E6"/>
    <w:rPr>
      <w:color w:val="954F72"/>
      <w:u w:val="single"/>
    </w:rPr>
  </w:style>
  <w:style w:type="paragraph" w:customStyle="1" w:styleId="msonormal0">
    <w:name w:val="msonormal"/>
    <w:basedOn w:val="a"/>
    <w:rsid w:val="002245E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CA"/>
    </w:rPr>
  </w:style>
  <w:style w:type="paragraph" w:customStyle="1" w:styleId="xl65">
    <w:name w:val="xl65"/>
    <w:basedOn w:val="a"/>
    <w:rsid w:val="002245E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FF0000"/>
      <w:kern w:val="0"/>
      <w:sz w:val="24"/>
      <w:szCs w:val="24"/>
      <w:lang w:val="en-CA"/>
    </w:rPr>
  </w:style>
  <w:style w:type="paragraph" w:styleId="a5">
    <w:name w:val="Balloon Text"/>
    <w:basedOn w:val="a"/>
    <w:link w:val="Char"/>
    <w:uiPriority w:val="99"/>
    <w:semiHidden/>
    <w:unhideWhenUsed/>
    <w:rsid w:val="00875EA1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875EA1"/>
    <w:rPr>
      <w:kern w:val="2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BE55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BE5584"/>
    <w:rPr>
      <w:kern w:val="2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BE55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BE5584"/>
    <w:rPr>
      <w:kern w:val="2"/>
      <w:sz w:val="18"/>
      <w:szCs w:val="18"/>
    </w:rPr>
  </w:style>
  <w:style w:type="paragraph" w:customStyle="1" w:styleId="1">
    <w:name w:val="样式1"/>
    <w:basedOn w:val="a"/>
    <w:qFormat/>
    <w:rsid w:val="00BE5584"/>
    <w:pPr>
      <w:widowControl/>
      <w:numPr>
        <w:numId w:val="1"/>
      </w:numPr>
      <w:jc w:val="left"/>
    </w:pPr>
    <w:rPr>
      <w:rFonts w:ascii="Times New Roman" w:hAnsi="Times New Roman" w:cs="Times New Roman"/>
      <w:color w:val="FF0000"/>
      <w:kern w:val="0"/>
      <w:sz w:val="22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67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3</Pages>
  <Words>1785</Words>
  <Characters>10180</Characters>
  <Application>Microsoft Office Word</Application>
  <DocSecurity>0</DocSecurity>
  <Lines>84</Lines>
  <Paragraphs>23</Paragraphs>
  <ScaleCrop>false</ScaleCrop>
  <Company/>
  <LinksUpToDate>false</LinksUpToDate>
  <CharactersWithSpaces>11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li</dc:creator>
  <cp:keywords/>
  <dc:description/>
  <cp:lastModifiedBy>谢珊珊</cp:lastModifiedBy>
  <cp:revision>8</cp:revision>
  <dcterms:created xsi:type="dcterms:W3CDTF">2019-01-03T07:56:00Z</dcterms:created>
  <dcterms:modified xsi:type="dcterms:W3CDTF">2019-01-03T12:59:00Z</dcterms:modified>
</cp:coreProperties>
</file>